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18A8D" w14:textId="5F1D653E" w:rsidR="000E22F2" w:rsidRPr="000E22F2" w:rsidRDefault="000E22F2" w:rsidP="000E22F2">
      <w:pPr>
        <w:rPr>
          <w:rFonts w:ascii="Times New Roman" w:eastAsia="Times New Roman" w:hAnsi="Times New Roman" w:cs="Times New Roman"/>
        </w:rPr>
      </w:pPr>
      <w:r>
        <w:t>Text available on protocols.</w:t>
      </w:r>
      <w:r w:rsidR="00C56287">
        <w:t xml:space="preserve">io </w:t>
      </w:r>
      <w:r>
        <w:t xml:space="preserve">at </w:t>
      </w:r>
      <w:hyperlink r:id="rId4" w:tgtFrame="_blank" w:history="1">
        <w:r w:rsidRPr="000E22F2">
          <w:rPr>
            <w:rFonts w:ascii="Roboto" w:eastAsia="Times New Roman" w:hAnsi="Roboto" w:cs="Times New Roman"/>
            <w:color w:val="40474C"/>
            <w:sz w:val="18"/>
            <w:szCs w:val="18"/>
            <w:u w:val="single"/>
            <w:shd w:val="clear" w:color="auto" w:fill="FFFFFF"/>
          </w:rPr>
          <w:t>dx.doi.org/10.17504/protocols.io.dm6gpb578lzp/v1</w:t>
        </w:r>
      </w:hyperlink>
    </w:p>
    <w:p w14:paraId="35C6B099" w14:textId="54ECEE75" w:rsidR="000E22F2" w:rsidRDefault="000E22F2"/>
    <w:p w14:paraId="7D20F83A" w14:textId="77777777" w:rsidR="000E22F2" w:rsidRDefault="000E22F2"/>
    <w:p w14:paraId="0A58CA07" w14:textId="2271A704" w:rsidR="00146B05" w:rsidRDefault="000E22F2">
      <w:r>
        <w:t>Here we provide DAB-quant, a new system that facilitates quantitation of large numbers of scanned tissue slides stained via immunohistochemistry with 3,3′-Diaminobenzidine (DAB). The python code, instructions, license, and a link to example scans for analysis are all available at: https://github.com/sarafridov/DAB-quant</w:t>
      </w:r>
    </w:p>
    <w:sectPr w:rsidR="00146B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Arial"/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2F2"/>
    <w:rsid w:val="0001553F"/>
    <w:rsid w:val="00031283"/>
    <w:rsid w:val="00041087"/>
    <w:rsid w:val="0004633A"/>
    <w:rsid w:val="0005142F"/>
    <w:rsid w:val="00057500"/>
    <w:rsid w:val="00071323"/>
    <w:rsid w:val="00074CA7"/>
    <w:rsid w:val="0009384C"/>
    <w:rsid w:val="000A1008"/>
    <w:rsid w:val="000A62C2"/>
    <w:rsid w:val="000A7F95"/>
    <w:rsid w:val="000B3DA0"/>
    <w:rsid w:val="000B697C"/>
    <w:rsid w:val="000C02D2"/>
    <w:rsid w:val="000C7FDA"/>
    <w:rsid w:val="000E0874"/>
    <w:rsid w:val="000E22F2"/>
    <w:rsid w:val="000E734C"/>
    <w:rsid w:val="00103619"/>
    <w:rsid w:val="001071EE"/>
    <w:rsid w:val="001239FB"/>
    <w:rsid w:val="0014060F"/>
    <w:rsid w:val="00146B05"/>
    <w:rsid w:val="00165085"/>
    <w:rsid w:val="00187459"/>
    <w:rsid w:val="001A23DE"/>
    <w:rsid w:val="001B10B0"/>
    <w:rsid w:val="001C24DE"/>
    <w:rsid w:val="001E31E5"/>
    <w:rsid w:val="001E7C65"/>
    <w:rsid w:val="001F33E9"/>
    <w:rsid w:val="001F50EA"/>
    <w:rsid w:val="002004BF"/>
    <w:rsid w:val="00200739"/>
    <w:rsid w:val="00204B57"/>
    <w:rsid w:val="00211B5D"/>
    <w:rsid w:val="0021248E"/>
    <w:rsid w:val="00216ADC"/>
    <w:rsid w:val="00221483"/>
    <w:rsid w:val="00230EFE"/>
    <w:rsid w:val="00231FC8"/>
    <w:rsid w:val="00241C6E"/>
    <w:rsid w:val="0024360B"/>
    <w:rsid w:val="002502EE"/>
    <w:rsid w:val="002517FF"/>
    <w:rsid w:val="00255D12"/>
    <w:rsid w:val="00260D78"/>
    <w:rsid w:val="002A3EB9"/>
    <w:rsid w:val="002B1DBB"/>
    <w:rsid w:val="002B2E72"/>
    <w:rsid w:val="002C0474"/>
    <w:rsid w:val="002C71EE"/>
    <w:rsid w:val="002D2A1E"/>
    <w:rsid w:val="002D6CA9"/>
    <w:rsid w:val="002D7540"/>
    <w:rsid w:val="002E2538"/>
    <w:rsid w:val="002E49A2"/>
    <w:rsid w:val="002F01F9"/>
    <w:rsid w:val="002F0D17"/>
    <w:rsid w:val="002F30C2"/>
    <w:rsid w:val="003032A3"/>
    <w:rsid w:val="003210F0"/>
    <w:rsid w:val="00327C10"/>
    <w:rsid w:val="00331D19"/>
    <w:rsid w:val="00350541"/>
    <w:rsid w:val="00356F40"/>
    <w:rsid w:val="00370CEE"/>
    <w:rsid w:val="003875ED"/>
    <w:rsid w:val="003A3B1D"/>
    <w:rsid w:val="003B10E7"/>
    <w:rsid w:val="003C50ED"/>
    <w:rsid w:val="003E4155"/>
    <w:rsid w:val="004034FE"/>
    <w:rsid w:val="00411897"/>
    <w:rsid w:val="00414C11"/>
    <w:rsid w:val="00417C7F"/>
    <w:rsid w:val="004262F7"/>
    <w:rsid w:val="004358F4"/>
    <w:rsid w:val="00437861"/>
    <w:rsid w:val="004610BE"/>
    <w:rsid w:val="00464C2B"/>
    <w:rsid w:val="00470501"/>
    <w:rsid w:val="00471B14"/>
    <w:rsid w:val="00476CD6"/>
    <w:rsid w:val="004A7E5D"/>
    <w:rsid w:val="004C7D4E"/>
    <w:rsid w:val="004E381A"/>
    <w:rsid w:val="00504178"/>
    <w:rsid w:val="00506ED8"/>
    <w:rsid w:val="005100F4"/>
    <w:rsid w:val="00525632"/>
    <w:rsid w:val="005305B2"/>
    <w:rsid w:val="00530DBD"/>
    <w:rsid w:val="0055048F"/>
    <w:rsid w:val="00550561"/>
    <w:rsid w:val="00550782"/>
    <w:rsid w:val="00551FF1"/>
    <w:rsid w:val="00561C13"/>
    <w:rsid w:val="00561EB8"/>
    <w:rsid w:val="00581963"/>
    <w:rsid w:val="00584347"/>
    <w:rsid w:val="00584921"/>
    <w:rsid w:val="0058764E"/>
    <w:rsid w:val="00594CF6"/>
    <w:rsid w:val="005A34DB"/>
    <w:rsid w:val="005B2EC7"/>
    <w:rsid w:val="005E3D53"/>
    <w:rsid w:val="00604FEC"/>
    <w:rsid w:val="00612935"/>
    <w:rsid w:val="00615415"/>
    <w:rsid w:val="00616936"/>
    <w:rsid w:val="00620446"/>
    <w:rsid w:val="00640064"/>
    <w:rsid w:val="00645096"/>
    <w:rsid w:val="00645EE7"/>
    <w:rsid w:val="006774BE"/>
    <w:rsid w:val="00680ED5"/>
    <w:rsid w:val="006871B9"/>
    <w:rsid w:val="00691E3A"/>
    <w:rsid w:val="006B235A"/>
    <w:rsid w:val="006B2ED6"/>
    <w:rsid w:val="006B4660"/>
    <w:rsid w:val="006B5F1A"/>
    <w:rsid w:val="006B67D7"/>
    <w:rsid w:val="006B7A75"/>
    <w:rsid w:val="006C7D42"/>
    <w:rsid w:val="006E6DA8"/>
    <w:rsid w:val="006F04B5"/>
    <w:rsid w:val="006F557E"/>
    <w:rsid w:val="00700A1B"/>
    <w:rsid w:val="007107B1"/>
    <w:rsid w:val="00713A13"/>
    <w:rsid w:val="00714723"/>
    <w:rsid w:val="00723C5B"/>
    <w:rsid w:val="007301EB"/>
    <w:rsid w:val="00730654"/>
    <w:rsid w:val="0073121C"/>
    <w:rsid w:val="0074123E"/>
    <w:rsid w:val="00747443"/>
    <w:rsid w:val="00756A2E"/>
    <w:rsid w:val="007575CB"/>
    <w:rsid w:val="00765963"/>
    <w:rsid w:val="00786F10"/>
    <w:rsid w:val="00790C87"/>
    <w:rsid w:val="007B24FA"/>
    <w:rsid w:val="007B2EAB"/>
    <w:rsid w:val="007C461E"/>
    <w:rsid w:val="007C53F9"/>
    <w:rsid w:val="007C6FFA"/>
    <w:rsid w:val="007D0315"/>
    <w:rsid w:val="007D14C9"/>
    <w:rsid w:val="007D29CD"/>
    <w:rsid w:val="007D6DB1"/>
    <w:rsid w:val="007F4FD6"/>
    <w:rsid w:val="00800A84"/>
    <w:rsid w:val="00805567"/>
    <w:rsid w:val="00811D85"/>
    <w:rsid w:val="00822046"/>
    <w:rsid w:val="00827C8E"/>
    <w:rsid w:val="0083117D"/>
    <w:rsid w:val="008329BF"/>
    <w:rsid w:val="00834871"/>
    <w:rsid w:val="008439DC"/>
    <w:rsid w:val="00850275"/>
    <w:rsid w:val="00851FD7"/>
    <w:rsid w:val="00871301"/>
    <w:rsid w:val="00873B63"/>
    <w:rsid w:val="00874A7D"/>
    <w:rsid w:val="00886DBB"/>
    <w:rsid w:val="008A7F2D"/>
    <w:rsid w:val="008D380E"/>
    <w:rsid w:val="008D75C8"/>
    <w:rsid w:val="008E2A85"/>
    <w:rsid w:val="008E2AFF"/>
    <w:rsid w:val="008E2F3E"/>
    <w:rsid w:val="008E3AD2"/>
    <w:rsid w:val="008E6D01"/>
    <w:rsid w:val="008E7195"/>
    <w:rsid w:val="008F0042"/>
    <w:rsid w:val="0091573E"/>
    <w:rsid w:val="0092622F"/>
    <w:rsid w:val="009333FA"/>
    <w:rsid w:val="00935C87"/>
    <w:rsid w:val="0093724C"/>
    <w:rsid w:val="00975E20"/>
    <w:rsid w:val="00985A16"/>
    <w:rsid w:val="00996B7C"/>
    <w:rsid w:val="009B05F2"/>
    <w:rsid w:val="009B0B12"/>
    <w:rsid w:val="009B1882"/>
    <w:rsid w:val="009B6C6B"/>
    <w:rsid w:val="009D1998"/>
    <w:rsid w:val="009E3FBC"/>
    <w:rsid w:val="009E7DA1"/>
    <w:rsid w:val="00A11EE0"/>
    <w:rsid w:val="00A312C6"/>
    <w:rsid w:val="00A320C3"/>
    <w:rsid w:val="00A36FC6"/>
    <w:rsid w:val="00A51ACB"/>
    <w:rsid w:val="00A561C5"/>
    <w:rsid w:val="00A66F94"/>
    <w:rsid w:val="00A84B87"/>
    <w:rsid w:val="00A91CF3"/>
    <w:rsid w:val="00A93269"/>
    <w:rsid w:val="00A95CD0"/>
    <w:rsid w:val="00A966D5"/>
    <w:rsid w:val="00AB54C1"/>
    <w:rsid w:val="00AB6CA8"/>
    <w:rsid w:val="00AC2F05"/>
    <w:rsid w:val="00AC3036"/>
    <w:rsid w:val="00AC3A1D"/>
    <w:rsid w:val="00AE1EDF"/>
    <w:rsid w:val="00AE46C8"/>
    <w:rsid w:val="00AF3BA6"/>
    <w:rsid w:val="00B04F6E"/>
    <w:rsid w:val="00B10CEC"/>
    <w:rsid w:val="00B4074F"/>
    <w:rsid w:val="00B422D3"/>
    <w:rsid w:val="00B5160A"/>
    <w:rsid w:val="00B53EE4"/>
    <w:rsid w:val="00B65003"/>
    <w:rsid w:val="00B76F53"/>
    <w:rsid w:val="00B83140"/>
    <w:rsid w:val="00B84B84"/>
    <w:rsid w:val="00B93670"/>
    <w:rsid w:val="00B944F3"/>
    <w:rsid w:val="00B963C5"/>
    <w:rsid w:val="00BA632D"/>
    <w:rsid w:val="00BD3360"/>
    <w:rsid w:val="00BD6947"/>
    <w:rsid w:val="00BE5479"/>
    <w:rsid w:val="00C132A3"/>
    <w:rsid w:val="00C200FB"/>
    <w:rsid w:val="00C20F94"/>
    <w:rsid w:val="00C2280A"/>
    <w:rsid w:val="00C30116"/>
    <w:rsid w:val="00C301CA"/>
    <w:rsid w:val="00C368C7"/>
    <w:rsid w:val="00C46758"/>
    <w:rsid w:val="00C4678C"/>
    <w:rsid w:val="00C474FA"/>
    <w:rsid w:val="00C556A3"/>
    <w:rsid w:val="00C56287"/>
    <w:rsid w:val="00C64498"/>
    <w:rsid w:val="00C65984"/>
    <w:rsid w:val="00C84297"/>
    <w:rsid w:val="00C84879"/>
    <w:rsid w:val="00C9114F"/>
    <w:rsid w:val="00C950D9"/>
    <w:rsid w:val="00C96716"/>
    <w:rsid w:val="00CA09ED"/>
    <w:rsid w:val="00CB4FCC"/>
    <w:rsid w:val="00CD05D6"/>
    <w:rsid w:val="00CE0D30"/>
    <w:rsid w:val="00CF1D40"/>
    <w:rsid w:val="00CF23B1"/>
    <w:rsid w:val="00D116D6"/>
    <w:rsid w:val="00D21AD5"/>
    <w:rsid w:val="00D37142"/>
    <w:rsid w:val="00D77A3E"/>
    <w:rsid w:val="00D84183"/>
    <w:rsid w:val="00D874BB"/>
    <w:rsid w:val="00D97CA5"/>
    <w:rsid w:val="00DB25E7"/>
    <w:rsid w:val="00DC26FE"/>
    <w:rsid w:val="00DE75F3"/>
    <w:rsid w:val="00DE7FEA"/>
    <w:rsid w:val="00DF2AE6"/>
    <w:rsid w:val="00DF31E7"/>
    <w:rsid w:val="00E028AE"/>
    <w:rsid w:val="00E132C0"/>
    <w:rsid w:val="00E15F06"/>
    <w:rsid w:val="00E20522"/>
    <w:rsid w:val="00E22256"/>
    <w:rsid w:val="00E25FEA"/>
    <w:rsid w:val="00E33101"/>
    <w:rsid w:val="00E51F5E"/>
    <w:rsid w:val="00E63EBD"/>
    <w:rsid w:val="00E67C5A"/>
    <w:rsid w:val="00E77183"/>
    <w:rsid w:val="00E808F6"/>
    <w:rsid w:val="00E86B60"/>
    <w:rsid w:val="00E926A9"/>
    <w:rsid w:val="00E952BC"/>
    <w:rsid w:val="00E978E1"/>
    <w:rsid w:val="00EA420E"/>
    <w:rsid w:val="00EB25A6"/>
    <w:rsid w:val="00ED2E3E"/>
    <w:rsid w:val="00EE6CEA"/>
    <w:rsid w:val="00F00B7F"/>
    <w:rsid w:val="00F03274"/>
    <w:rsid w:val="00F1337E"/>
    <w:rsid w:val="00F22BBF"/>
    <w:rsid w:val="00F304E6"/>
    <w:rsid w:val="00F43BE7"/>
    <w:rsid w:val="00F45E23"/>
    <w:rsid w:val="00F7234D"/>
    <w:rsid w:val="00F72F78"/>
    <w:rsid w:val="00F741EE"/>
    <w:rsid w:val="00F768BE"/>
    <w:rsid w:val="00F85D7D"/>
    <w:rsid w:val="00FA06D2"/>
    <w:rsid w:val="00FA3BBC"/>
    <w:rsid w:val="00FB1F8D"/>
    <w:rsid w:val="00FB26F4"/>
    <w:rsid w:val="00FC0087"/>
    <w:rsid w:val="00FD0910"/>
    <w:rsid w:val="00FD16FD"/>
    <w:rsid w:val="00FD7B03"/>
    <w:rsid w:val="00FE2E41"/>
    <w:rsid w:val="00FE5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49A9E"/>
  <w15:chartTrackingRefBased/>
  <w15:docId w15:val="{84BE3E69-B751-2640-BEAA-6F76094C9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E22F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28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28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D2A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238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x.doi.org/10.17504/protocols.io.dm6gpb578lzp/v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ovich-Keil, Judith</dc:creator>
  <cp:keywords/>
  <dc:description/>
  <cp:lastModifiedBy>Fridovich-Keil, Judith</cp:lastModifiedBy>
  <cp:revision>3</cp:revision>
  <dcterms:created xsi:type="dcterms:W3CDTF">2022-07-09T13:19:00Z</dcterms:created>
  <dcterms:modified xsi:type="dcterms:W3CDTF">2022-07-09T13:19:00Z</dcterms:modified>
</cp:coreProperties>
</file>